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8C3" w:rsidRDefault="00DE18C3" w:rsidP="00DE18C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ython script for identifying convergent/parallel amino acid replacements.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#!/usr/bin/env python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# -*- coding: utf-8 -*-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from Bio import Align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from Bio import SeqIO, AlignIO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def</w:t>
      </w:r>
      <w:bookmarkStart w:id="0" w:name="_GoBack"/>
      <w:bookmarkEnd w:id="0"/>
      <w:r w:rsidR="007F37D5">
        <w:rPr>
          <w:rFonts w:ascii="Times New Roman" w:eastAsia="宋体" w:hAnsi="Times New Roman" w:cs="Times New Roman" w:hint="eastAsia"/>
        </w:rPr>
        <w:t xml:space="preserve"> </w:t>
      </w:r>
      <w:r w:rsidRPr="00F87386">
        <w:rPr>
          <w:rFonts w:ascii="Times New Roman" w:hAnsi="Times New Roman" w:cs="Times New Roman"/>
        </w:rPr>
        <w:t>parallel_convergent_batch(infile='*.fas',outfile='*.csv',sep='\t',a1='',b1='',c2='',d2=''):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 xml:space="preserve">  #0: Divergent  1: Parrallel  2: Convergent -1: Gaps -2: Others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 xml:space="preserve">  #a1: ancestral node number of sequences 1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 xml:space="preserve">  #b1: node number of sequences 1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 xml:space="preserve">  #c2: ancestral node number of sequences 2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 xml:space="preserve">  #d2: node number of sequences 2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s=SeqIO.to_dict(SeqIO.parse(infile,'fasta')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s1=s[a1].seq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p1=s1.translate(table=1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s2=s[b1].seq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p2=s2.translate(table=1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s3=s[c2].seq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p3=s3.translate(table=1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s4=s[d2].seq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p4=s4.translate(table=1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res=para_con_2seq(seq1=p1,seq2=p2,seq3=p3,seq4=p4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o=open(outfile,'w'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h=['id','type']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o.write(sep.join(h)+'\n')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for id in res.keys():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line=[id,res[id]]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print line</w:t>
      </w:r>
    </w:p>
    <w:p w:rsidR="00F87386" w:rsidRPr="00F87386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line=[str(x) for x in line]</w:t>
      </w:r>
    </w:p>
    <w:p w:rsidR="009120A2" w:rsidRPr="000D0B7D" w:rsidRDefault="00F87386" w:rsidP="00F87386">
      <w:pPr>
        <w:spacing w:line="360" w:lineRule="auto"/>
        <w:rPr>
          <w:rFonts w:ascii="Times New Roman" w:hAnsi="Times New Roman" w:cs="Times New Roman"/>
        </w:rPr>
      </w:pPr>
      <w:r w:rsidRPr="00F87386">
        <w:rPr>
          <w:rFonts w:ascii="Times New Roman" w:hAnsi="Times New Roman" w:cs="Times New Roman"/>
        </w:rPr>
        <w:t>o.write(sep.join(line)+'\n')</w:t>
      </w:r>
    </w:p>
    <w:sectPr w:rsidR="009120A2" w:rsidRPr="000D0B7D" w:rsidSect="009120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2F85" w:rsidRDefault="007E2F85" w:rsidP="007F37D5">
      <w:r>
        <w:separator/>
      </w:r>
    </w:p>
  </w:endnote>
  <w:endnote w:type="continuationSeparator" w:id="1">
    <w:p w:rsidR="007E2F85" w:rsidRDefault="007E2F85" w:rsidP="007F37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2F85" w:rsidRDefault="007E2F85" w:rsidP="007F37D5">
      <w:r>
        <w:separator/>
      </w:r>
    </w:p>
  </w:footnote>
  <w:footnote w:type="continuationSeparator" w:id="1">
    <w:p w:rsidR="007E2F85" w:rsidRDefault="007E2F85" w:rsidP="007F37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F6975"/>
    <w:rsid w:val="000D0B7D"/>
    <w:rsid w:val="0055203E"/>
    <w:rsid w:val="007B36B0"/>
    <w:rsid w:val="007E2F85"/>
    <w:rsid w:val="007F37D5"/>
    <w:rsid w:val="009120A2"/>
    <w:rsid w:val="00AF6975"/>
    <w:rsid w:val="00C14FCC"/>
    <w:rsid w:val="00DE18C3"/>
    <w:rsid w:val="00F873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0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3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37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37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37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6B3B1F53-0CD5-4F34-A423-A462E092A289}"/>
</file>

<file path=customXml/itemProps2.xml><?xml version="1.0" encoding="utf-8"?>
<ds:datastoreItem xmlns:ds="http://schemas.openxmlformats.org/officeDocument/2006/customXml" ds:itemID="{5897223F-010D-4D12-B878-8020902E9F4E}"/>
</file>

<file path=customXml/itemProps3.xml><?xml version="1.0" encoding="utf-8"?>
<ds:datastoreItem xmlns:ds="http://schemas.openxmlformats.org/officeDocument/2006/customXml" ds:itemID="{2C95ABCF-2928-4681-A5D9-E672D5C975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6</Characters>
  <Application>Microsoft Office Word</Application>
  <DocSecurity>0</DocSecurity>
  <Lines>6</Lines>
  <Paragraphs>1</Paragraphs>
  <ScaleCrop>false</ScaleCrop>
  <Company>ut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ran</dc:creator>
  <cp:keywords/>
  <dc:description/>
  <cp:lastModifiedBy>wzfly</cp:lastModifiedBy>
  <cp:revision>7</cp:revision>
  <dcterms:created xsi:type="dcterms:W3CDTF">2017-11-18T06:44:00Z</dcterms:created>
  <dcterms:modified xsi:type="dcterms:W3CDTF">2017-11-18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